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618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577"/>
      </w:tblGrid>
      <w:tr w:rsidR="00DB23D3" w:rsidRPr="00227F90" w:rsidTr="00B37002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57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Hlk487787510"/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D27FC8" w:rsidRDefault="00D27FC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D27FC8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itle pag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 top line</w:t>
            </w:r>
          </w:p>
        </w:tc>
      </w:tr>
      <w:tr w:rsidR="00E840DC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D27FC8" w:rsidRDefault="003248C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bstrac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 page 2</w:t>
            </w:r>
          </w:p>
        </w:tc>
      </w:tr>
      <w:tr w:rsidR="00214F3D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57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D27FC8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0246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3248C0" w:rsidP="003248C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248C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3248C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troduction</w:t>
            </w:r>
          </w:p>
          <w:p w:rsidR="003248C0" w:rsidRDefault="003248C0" w:rsidP="003248C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1, 2&amp; 3</w:t>
            </w:r>
          </w:p>
          <w:p w:rsidR="003248C0" w:rsidRDefault="003248C0" w:rsidP="003248C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b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Discussion</w:t>
            </w:r>
          </w:p>
          <w:p w:rsidR="003248C0" w:rsidRPr="003248C0" w:rsidRDefault="003248C0" w:rsidP="003248C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1</w:t>
            </w:r>
          </w:p>
        </w:tc>
      </w:tr>
      <w:tr w:rsidR="00240246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Default="003248C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troductio</w:t>
            </w:r>
            <w:r w:rsidR="0064605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</w:t>
            </w:r>
          </w:p>
          <w:p w:rsidR="00565AB1" w:rsidRPr="00D27FC8" w:rsidRDefault="00AF6B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4</w:t>
            </w:r>
          </w:p>
        </w:tc>
      </w:tr>
      <w:tr w:rsidR="00214F3D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5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D27FC8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2FCD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AF6B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ethods</w:t>
            </w:r>
          </w:p>
          <w:p w:rsidR="00AF6BD0" w:rsidRPr="00D27FC8" w:rsidRDefault="00AF6B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3</w:t>
            </w:r>
          </w:p>
        </w:tc>
      </w:tr>
      <w:tr w:rsidR="00AF6BD0" w:rsidRPr="00227F90" w:rsidTr="00B37002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F6BD0" w:rsidRPr="00227F9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CB818F9" wp14:editId="4DA2ED29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ethods</w:t>
            </w:r>
          </w:p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F6BD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bookmarkStart w:id="1" w:name="OLE_LINK230"/>
            <w:bookmarkStart w:id="2" w:name="OLE_LINK231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6</w:t>
            </w:r>
            <w:bookmarkEnd w:id="1"/>
            <w:bookmarkEnd w:id="2"/>
          </w:p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b.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6</w:t>
            </w:r>
          </w:p>
          <w:p w:rsidR="00AF6BD0" w:rsidRP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.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6</w:t>
            </w:r>
          </w:p>
        </w:tc>
      </w:tr>
      <w:tr w:rsidR="00AF6BD0" w:rsidRPr="00227F90" w:rsidTr="00B37002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F6BD0" w:rsidRPr="00227F9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E711C87" wp14:editId="546050B1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ethods</w:t>
            </w:r>
          </w:p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F6BD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Para 6</w:t>
            </w:r>
          </w:p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. Para 6</w:t>
            </w:r>
          </w:p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.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2</w:t>
            </w:r>
          </w:p>
          <w:p w:rsidR="00AF6BD0" w:rsidRPr="00D27FC8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. Para 6</w:t>
            </w:r>
          </w:p>
        </w:tc>
      </w:tr>
      <w:tr w:rsidR="00AF6BD0" w:rsidRPr="00227F90" w:rsidTr="00B37002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F6BD0" w:rsidRPr="00227F9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E0474A4" wp14:editId="5BFB5EFD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ethods</w:t>
            </w:r>
          </w:p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AF6BD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2</w:t>
            </w:r>
          </w:p>
          <w:p w:rsidR="00AF6BD0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b.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2</w:t>
            </w:r>
          </w:p>
          <w:p w:rsidR="00AF6BD0" w:rsidRPr="00D27FC8" w:rsidRDefault="00AF6BD0" w:rsidP="00AF6BD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629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588"/>
      </w:tblGrid>
      <w:tr w:rsidR="002D2B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a. </w:t>
            </w: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2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b. </w:t>
            </w: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2</w:t>
            </w:r>
          </w:p>
          <w:p w:rsidR="002D2B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. Para 6</w:t>
            </w:r>
          </w:p>
        </w:tc>
      </w:tr>
      <w:tr w:rsidR="002D2B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3" w:name="_Hlk487788889"/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. Para 6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. Para 6</w:t>
            </w:r>
          </w:p>
          <w:p w:rsidR="002D2B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c. </w:t>
            </w: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13</w:t>
            </w:r>
          </w:p>
        </w:tc>
      </w:tr>
      <w:bookmarkEnd w:id="3"/>
      <w:tr w:rsidR="002D2B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4" w:name="OLE_LINK234"/>
            <w:bookmarkStart w:id="5" w:name="OLE_LINK235"/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. Para 6</w:t>
            </w:r>
            <w:bookmarkEnd w:id="4"/>
            <w:bookmarkEnd w:id="5"/>
          </w:p>
          <w:p w:rsidR="002D2B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. Para 6</w:t>
            </w:r>
          </w:p>
        </w:tc>
      </w:tr>
      <w:tr w:rsidR="00D7777A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55220E" w:rsidRDefault="005522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sults</w:t>
            </w:r>
          </w:p>
          <w:p w:rsidR="0055220E" w:rsidRPr="0055220E" w:rsidRDefault="005522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ra 2</w:t>
            </w: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048C066" wp14:editId="4209D3D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a.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13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b.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13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. Para 13</w:t>
            </w: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58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E1076DC" wp14:editId="28AC9FA7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</w:t>
            </w:r>
          </w:p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Para 6</w:t>
            </w: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759952" wp14:editId="1787957D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5220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</w:t>
            </w:r>
            <w:r w:rsidR="0003132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 w:rsidRPr="0055220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Para 6</w:t>
            </w:r>
          </w:p>
          <w:p w:rsid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b. </w:t>
            </w:r>
            <w:r w:rsidR="0003132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sults</w:t>
            </w:r>
          </w:p>
          <w:p w:rsidR="00031326" w:rsidRPr="0055220E" w:rsidRDefault="00031326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able 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&amp;2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egends</w:t>
            </w: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77EA6D1" wp14:editId="60D26D1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5220E" w:rsidRDefault="00031326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ethods, Para</w:t>
            </w:r>
            <w:r w:rsidR="00B370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13</w:t>
            </w:r>
          </w:p>
          <w:p w:rsidR="00B37002" w:rsidRPr="0055220E" w:rsidRDefault="00B37002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igure legends 3, 4 &amp; 5</w:t>
            </w: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3AEEBC3" wp14:editId="68974F5C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55220E" w:rsidRPr="0055220E" w:rsidRDefault="00B37002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58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55220E" w:rsidRPr="0055220E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FCC6D1E" wp14:editId="3082D292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55220E" w:rsidRDefault="00B37002" w:rsidP="00B3700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iscussion</w:t>
            </w:r>
          </w:p>
          <w:p w:rsidR="00B37002" w:rsidRDefault="00B37002" w:rsidP="00B3700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3700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1&amp; 2</w:t>
            </w:r>
          </w:p>
          <w:p w:rsidR="00B37002" w:rsidRDefault="00B37002" w:rsidP="00B3700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. Para 7</w:t>
            </w:r>
          </w:p>
          <w:p w:rsidR="00B37002" w:rsidRPr="00B37002" w:rsidRDefault="00B37002" w:rsidP="00B3700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. N/A</w:t>
            </w:r>
          </w:p>
        </w:tc>
      </w:tr>
      <w:tr w:rsidR="0055220E" w:rsidRPr="00227F90" w:rsidTr="00B37002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5D4E722" wp14:editId="73B3D0C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55220E" w:rsidRDefault="00B37002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Introduction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</w:p>
          <w:p w:rsidR="00B37002" w:rsidRPr="0055220E" w:rsidRDefault="00B37002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ara 4</w:t>
            </w:r>
          </w:p>
        </w:tc>
      </w:tr>
      <w:tr w:rsidR="0055220E" w:rsidRPr="00227F90" w:rsidTr="00B37002"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55220E" w:rsidRPr="00227F90" w:rsidRDefault="0055220E" w:rsidP="005522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5C47F1" wp14:editId="7340BB7E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331514" w:rsidRPr="0055220E" w:rsidRDefault="00B37002" w:rsidP="0055220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unding</w:t>
            </w:r>
            <w:r w:rsidR="003315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 w:rsidR="00331514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Para</w:t>
            </w:r>
            <w:r w:rsidR="0033151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1</w:t>
            </w:r>
            <w:bookmarkStart w:id="6" w:name="_GoBack"/>
            <w:bookmarkEnd w:id="6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12E47"/>
    <w:multiLevelType w:val="hybridMultilevel"/>
    <w:tmpl w:val="45E6FED6"/>
    <w:lvl w:ilvl="0" w:tplc="DEEA4E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685CF4"/>
    <w:multiLevelType w:val="hybridMultilevel"/>
    <w:tmpl w:val="795AD458"/>
    <w:lvl w:ilvl="0" w:tplc="A91AEC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406221"/>
    <w:multiLevelType w:val="hybridMultilevel"/>
    <w:tmpl w:val="79367062"/>
    <w:lvl w:ilvl="0" w:tplc="B7106A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46E41"/>
    <w:multiLevelType w:val="hybridMultilevel"/>
    <w:tmpl w:val="232A680E"/>
    <w:lvl w:ilvl="0" w:tplc="1E1EC8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715B73"/>
    <w:multiLevelType w:val="hybridMultilevel"/>
    <w:tmpl w:val="19DC4DCA"/>
    <w:lvl w:ilvl="0" w:tplc="DB9ED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4"/>
  </w:num>
  <w:num w:numId="6">
    <w:abstractNumId w:val="1"/>
  </w:num>
  <w:num w:numId="7">
    <w:abstractNumId w:val="5"/>
  </w:num>
  <w:num w:numId="8">
    <w:abstractNumId w:val="2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31326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248C0"/>
    <w:rsid w:val="00331514"/>
    <w:rsid w:val="00450565"/>
    <w:rsid w:val="004D4947"/>
    <w:rsid w:val="00502FCD"/>
    <w:rsid w:val="0055220E"/>
    <w:rsid w:val="00565AB1"/>
    <w:rsid w:val="0064605E"/>
    <w:rsid w:val="007757A0"/>
    <w:rsid w:val="00871275"/>
    <w:rsid w:val="009264EF"/>
    <w:rsid w:val="009844FC"/>
    <w:rsid w:val="009D55FE"/>
    <w:rsid w:val="00AC351C"/>
    <w:rsid w:val="00AF6BD0"/>
    <w:rsid w:val="00B37002"/>
    <w:rsid w:val="00B40528"/>
    <w:rsid w:val="00B41A55"/>
    <w:rsid w:val="00C30639"/>
    <w:rsid w:val="00CC3AB0"/>
    <w:rsid w:val="00CE09D6"/>
    <w:rsid w:val="00D27FC8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5C53"/>
  <w15:docId w15:val="{BA6C5529-78FD-4F7D-8A91-93BF70A5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微软用户</cp:lastModifiedBy>
  <cp:revision>6</cp:revision>
  <cp:lastPrinted>2014-08-21T11:13:00Z</cp:lastPrinted>
  <dcterms:created xsi:type="dcterms:W3CDTF">2015-07-15T15:00:00Z</dcterms:created>
  <dcterms:modified xsi:type="dcterms:W3CDTF">2017-07-14T02:08:00Z</dcterms:modified>
</cp:coreProperties>
</file>